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5EB69" w14:textId="5EA10FC8" w:rsidR="00DE1B93" w:rsidRPr="00AE1CCB" w:rsidRDefault="00E66EA5" w:rsidP="000A4C73">
      <w:pPr>
        <w:jc w:val="both"/>
        <w:rPr>
          <w:lang w:val="en-US"/>
        </w:rPr>
      </w:pPr>
      <w:r w:rsidRPr="00BB5468">
        <w:rPr>
          <w:b/>
          <w:lang w:val="en-US"/>
        </w:rPr>
        <w:t>Table S</w:t>
      </w:r>
      <w:r w:rsidR="003C72D1" w:rsidRPr="00BB5468">
        <w:rPr>
          <w:b/>
          <w:lang w:val="en-US"/>
        </w:rPr>
        <w:t>2</w:t>
      </w:r>
      <w:r w:rsidRPr="00BB5468">
        <w:rPr>
          <w:b/>
          <w:lang w:val="en-US"/>
        </w:rPr>
        <w:t>.</w:t>
      </w:r>
      <w:r w:rsidRPr="00AE1CCB">
        <w:rPr>
          <w:lang w:val="en-US"/>
        </w:rPr>
        <w:t xml:space="preserve"> </w:t>
      </w:r>
      <w:r w:rsidR="003C72D1">
        <w:rPr>
          <w:lang w:val="en-US"/>
        </w:rPr>
        <w:t xml:space="preserve">Network properties of the nine keystone microbial species found in </w:t>
      </w:r>
      <w:r w:rsidR="00077DA4" w:rsidRPr="00077DA4">
        <w:rPr>
          <w:lang w:val="en-US"/>
        </w:rPr>
        <w:t xml:space="preserve">the xylem of </w:t>
      </w:r>
      <w:r w:rsidR="00077DA4" w:rsidRPr="000A4C73">
        <w:rPr>
          <w:i/>
          <w:lang w:val="en-US"/>
        </w:rPr>
        <w:t>Xylella fastidiosa</w:t>
      </w:r>
      <w:r w:rsidR="00077DA4" w:rsidRPr="00077DA4">
        <w:rPr>
          <w:lang w:val="en-US"/>
        </w:rPr>
        <w:t xml:space="preserve"> (</w:t>
      </w:r>
      <w:r w:rsidR="00077DA4" w:rsidRPr="000A4C73">
        <w:rPr>
          <w:i/>
          <w:lang w:val="en-US"/>
        </w:rPr>
        <w:t>Xf</w:t>
      </w:r>
      <w:r w:rsidR="00077DA4" w:rsidRPr="00077DA4">
        <w:rPr>
          <w:lang w:val="en-US"/>
        </w:rPr>
        <w:t xml:space="preserve">)-qPCR negative and positive almond trees sampled at different </w:t>
      </w:r>
      <w:r w:rsidR="0099713F">
        <w:rPr>
          <w:lang w:val="en-US"/>
        </w:rPr>
        <w:t>orchards</w:t>
      </w:r>
      <w:r w:rsidR="0099713F" w:rsidRPr="00077DA4">
        <w:rPr>
          <w:lang w:val="en-US"/>
        </w:rPr>
        <w:t xml:space="preserve"> </w:t>
      </w:r>
      <w:r w:rsidR="00077DA4" w:rsidRPr="00077DA4">
        <w:rPr>
          <w:lang w:val="en-US"/>
        </w:rPr>
        <w:t>in the province of Alicante.</w:t>
      </w:r>
    </w:p>
    <w:tbl>
      <w:tblPr>
        <w:tblStyle w:val="TableGrid"/>
        <w:tblW w:w="8960" w:type="dxa"/>
        <w:tblInd w:w="-147" w:type="dxa"/>
        <w:tblLook w:val="04A0" w:firstRow="1" w:lastRow="0" w:firstColumn="1" w:lastColumn="0" w:noHBand="0" w:noVBand="1"/>
      </w:tblPr>
      <w:tblGrid>
        <w:gridCol w:w="2231"/>
        <w:gridCol w:w="1264"/>
        <w:gridCol w:w="1261"/>
        <w:gridCol w:w="1264"/>
        <w:gridCol w:w="1349"/>
        <w:gridCol w:w="1591"/>
      </w:tblGrid>
      <w:tr w:rsidR="00FC6C08" w:rsidRPr="003C72D1" w14:paraId="57F2CD29" w14:textId="77777777" w:rsidTr="00FC6C08">
        <w:trPr>
          <w:trHeight w:val="246"/>
        </w:trPr>
        <w:tc>
          <w:tcPr>
            <w:tcW w:w="22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84E1BA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proofErr w:type="spellStart"/>
            <w:r w:rsidRPr="00FC6C08">
              <w:rPr>
                <w:rFonts w:ascii="Arial" w:hAnsi="Arial" w:cs="Arial"/>
                <w:b/>
                <w:sz w:val="16"/>
                <w:szCs w:val="16"/>
              </w:rPr>
              <w:t>Genus</w:t>
            </w:r>
            <w:proofErr w:type="spellEnd"/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47A75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C6C08">
              <w:rPr>
                <w:rFonts w:ascii="Arial" w:hAnsi="Arial" w:cs="Arial"/>
                <w:b/>
                <w:sz w:val="16"/>
                <w:szCs w:val="16"/>
              </w:rPr>
              <w:t>Degree</w:t>
            </w:r>
            <w:proofErr w:type="spellEnd"/>
            <w:r w:rsidRPr="00FC6C08">
              <w:rPr>
                <w:rFonts w:ascii="Arial" w:hAnsi="Arial" w:cs="Arial"/>
                <w:b/>
                <w:sz w:val="16"/>
                <w:szCs w:val="16"/>
              </w:rPr>
              <w:t xml:space="preserve"> (total)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6AA4D6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proofErr w:type="spellStart"/>
            <w:r w:rsidRPr="00FC6C08">
              <w:rPr>
                <w:rFonts w:ascii="Arial" w:hAnsi="Arial" w:cs="Arial"/>
                <w:b/>
                <w:sz w:val="16"/>
                <w:szCs w:val="16"/>
              </w:rPr>
              <w:t>Degree</w:t>
            </w:r>
            <w:proofErr w:type="spellEnd"/>
            <w:r w:rsidRPr="00FC6C08">
              <w:rPr>
                <w:rFonts w:ascii="Arial" w:hAnsi="Arial" w:cs="Arial"/>
                <w:b/>
                <w:sz w:val="16"/>
                <w:szCs w:val="16"/>
              </w:rPr>
              <w:t xml:space="preserve"> (+)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426069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proofErr w:type="spellStart"/>
            <w:r w:rsidRPr="00FC6C08">
              <w:rPr>
                <w:rFonts w:ascii="Arial" w:hAnsi="Arial" w:cs="Arial"/>
                <w:b/>
                <w:sz w:val="16"/>
                <w:szCs w:val="16"/>
              </w:rPr>
              <w:t>Degree</w:t>
            </w:r>
            <w:proofErr w:type="spellEnd"/>
            <w:r w:rsidRPr="00FC6C08">
              <w:rPr>
                <w:rFonts w:ascii="Arial" w:hAnsi="Arial" w:cs="Arial"/>
                <w:b/>
                <w:sz w:val="16"/>
                <w:szCs w:val="16"/>
              </w:rPr>
              <w:t xml:space="preserve"> (-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797E9A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proofErr w:type="spellStart"/>
            <w:r w:rsidRPr="00FC6C08">
              <w:rPr>
                <w:rFonts w:ascii="Arial" w:hAnsi="Arial" w:cs="Arial"/>
                <w:b/>
                <w:sz w:val="16"/>
                <w:szCs w:val="16"/>
              </w:rPr>
              <w:t>Closeness</w:t>
            </w:r>
            <w:proofErr w:type="spellEnd"/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AA759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C6C08">
              <w:rPr>
                <w:rFonts w:ascii="Arial" w:hAnsi="Arial" w:cs="Arial"/>
                <w:b/>
                <w:sz w:val="16"/>
                <w:szCs w:val="16"/>
              </w:rPr>
              <w:t>Betweenness</w:t>
            </w:r>
            <w:proofErr w:type="spellEnd"/>
          </w:p>
        </w:tc>
      </w:tr>
      <w:tr w:rsidR="00FC6C08" w:rsidRPr="003C72D1" w14:paraId="500B6B65" w14:textId="77777777" w:rsidTr="00FC6C08">
        <w:trPr>
          <w:trHeight w:val="255"/>
        </w:trPr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570D8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6C08">
              <w:rPr>
                <w:rFonts w:ascii="Arial" w:hAnsi="Arial" w:cs="Arial"/>
                <w:i/>
                <w:sz w:val="16"/>
                <w:szCs w:val="16"/>
              </w:rPr>
              <w:t>Family_Acetobacteraceae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6C4DF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B4D8C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A9F9E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A4D3C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1D2A9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</w:tr>
      <w:tr w:rsidR="003C72D1" w:rsidRPr="003C72D1" w14:paraId="5AFFBF8D" w14:textId="77777777" w:rsidTr="00FC6C08">
        <w:trPr>
          <w:trHeight w:val="25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DEE7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6C08">
              <w:rPr>
                <w:rFonts w:ascii="Arial" w:hAnsi="Arial" w:cs="Arial"/>
                <w:i/>
                <w:sz w:val="16"/>
                <w:szCs w:val="16"/>
              </w:rPr>
              <w:t>Family_Beijerinckiacea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1C42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EFBC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DE62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1C55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D4B4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</w:tr>
      <w:tr w:rsidR="003C72D1" w:rsidRPr="003C72D1" w14:paraId="2D7E968C" w14:textId="77777777" w:rsidTr="00FC6C08">
        <w:trPr>
          <w:trHeight w:val="25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6CFA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6C08">
              <w:rPr>
                <w:rFonts w:ascii="Arial" w:hAnsi="Arial" w:cs="Arial"/>
                <w:i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63C0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87AE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EA44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F430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CC33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</w:tr>
      <w:tr w:rsidR="003C72D1" w:rsidRPr="003C72D1" w14:paraId="7D1814C6" w14:textId="77777777" w:rsidTr="00FC6C08">
        <w:trPr>
          <w:trHeight w:val="25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406A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6C08">
              <w:rPr>
                <w:rFonts w:ascii="Arial" w:hAnsi="Arial" w:cs="Arial"/>
                <w:i/>
                <w:sz w:val="16"/>
                <w:szCs w:val="16"/>
              </w:rPr>
              <w:t>Acidiphilium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0E42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B53F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FF5D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6595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D3F5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</w:tr>
      <w:tr w:rsidR="003C72D1" w:rsidRPr="003C72D1" w14:paraId="724CCFFF" w14:textId="77777777" w:rsidTr="00FC6C08">
        <w:trPr>
          <w:trHeight w:val="25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E7AB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6C08">
              <w:rPr>
                <w:rFonts w:ascii="Arial" w:hAnsi="Arial" w:cs="Arial"/>
                <w:i/>
                <w:sz w:val="16"/>
                <w:szCs w:val="16"/>
              </w:rPr>
              <w:t>Friedmaniella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48CA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33AA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E922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982A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62CB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</w:tr>
      <w:tr w:rsidR="003C72D1" w:rsidRPr="003C72D1" w14:paraId="5EE674EC" w14:textId="77777777" w:rsidTr="00FC6C08">
        <w:trPr>
          <w:trHeight w:val="25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6A11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6C08">
              <w:rPr>
                <w:rFonts w:ascii="Arial" w:hAnsi="Arial" w:cs="Arial"/>
                <w:i/>
                <w:sz w:val="16"/>
                <w:szCs w:val="16"/>
              </w:rPr>
              <w:t>Diplodia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CE89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5F19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0957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1E7A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2049" w14:textId="77777777" w:rsidR="003C72D1" w:rsidRPr="00FC6C08" w:rsidRDefault="003C72D1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310</w:t>
            </w:r>
          </w:p>
        </w:tc>
      </w:tr>
      <w:tr w:rsidR="00FC6C08" w:rsidRPr="003C72D1" w14:paraId="7F4B8942" w14:textId="77777777" w:rsidTr="00FC6C08">
        <w:trPr>
          <w:trHeight w:val="25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6ADC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6C08">
              <w:rPr>
                <w:rFonts w:ascii="Arial" w:hAnsi="Arial" w:cs="Arial"/>
                <w:i/>
                <w:sz w:val="16"/>
                <w:szCs w:val="16"/>
              </w:rPr>
              <w:t>Methylobacterium-Methylorubrum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4DB1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5BFC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C6D7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D5FB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0103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FC6C08" w:rsidRPr="003C72D1" w14:paraId="7DEB8CA3" w14:textId="77777777" w:rsidTr="00FC6C08">
        <w:trPr>
          <w:trHeight w:val="255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9986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6C08">
              <w:rPr>
                <w:rFonts w:ascii="Arial" w:hAnsi="Arial" w:cs="Arial"/>
                <w:i/>
                <w:sz w:val="16"/>
                <w:szCs w:val="16"/>
              </w:rPr>
              <w:t>Hymenobacter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6D7D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3D03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6571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9995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DACB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</w:tr>
      <w:tr w:rsidR="00FC6C08" w:rsidRPr="003C72D1" w14:paraId="4409C2E6" w14:textId="77777777" w:rsidTr="00FC6C08">
        <w:trPr>
          <w:trHeight w:val="255"/>
        </w:trPr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F42D3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6C08">
              <w:rPr>
                <w:rFonts w:ascii="Arial" w:hAnsi="Arial" w:cs="Arial"/>
                <w:i/>
                <w:sz w:val="16"/>
                <w:szCs w:val="16"/>
              </w:rPr>
              <w:t>Modestobacter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36B00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CAA60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11ABD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B93DC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4388A" w14:textId="77777777" w:rsidR="00FC6C08" w:rsidRPr="00FC6C08" w:rsidRDefault="00FC6C08" w:rsidP="00FC6C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C08">
              <w:rPr>
                <w:rFonts w:ascii="Arial" w:hAnsi="Arial" w:cs="Arial"/>
                <w:color w:val="000000"/>
                <w:sz w:val="16"/>
                <w:szCs w:val="16"/>
              </w:rPr>
              <w:t>0.120</w:t>
            </w:r>
          </w:p>
        </w:tc>
      </w:tr>
    </w:tbl>
    <w:p w14:paraId="4586D74F" w14:textId="77777777" w:rsidR="00E66EA5" w:rsidRDefault="00E66EA5"/>
    <w:p w14:paraId="60FEBECC" w14:textId="77777777" w:rsidR="0037018F" w:rsidRPr="0037018F" w:rsidRDefault="0037018F">
      <w:pPr>
        <w:rPr>
          <w:b/>
        </w:rPr>
      </w:pPr>
    </w:p>
    <w:p w14:paraId="27EA94CB" w14:textId="77777777" w:rsidR="0037018F" w:rsidRDefault="0037018F"/>
    <w:sectPr w:rsidR="003701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EA5"/>
    <w:rsid w:val="00077DA4"/>
    <w:rsid w:val="000A4C73"/>
    <w:rsid w:val="0037018F"/>
    <w:rsid w:val="003C72D1"/>
    <w:rsid w:val="00714434"/>
    <w:rsid w:val="008B0970"/>
    <w:rsid w:val="0099713F"/>
    <w:rsid w:val="00A7481B"/>
    <w:rsid w:val="00AE1CCB"/>
    <w:rsid w:val="00BB5468"/>
    <w:rsid w:val="00DE1B93"/>
    <w:rsid w:val="00E66EA5"/>
    <w:rsid w:val="00F95A5A"/>
    <w:rsid w:val="00FC4A73"/>
    <w:rsid w:val="00FC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BC2D3"/>
  <w15:chartTrackingRefBased/>
  <w15:docId w15:val="{F92673B4-A1E7-4EE7-87E3-F27E0DB9F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0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18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4A7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C4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A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45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</dc:creator>
  <cp:keywords/>
  <dc:description/>
  <cp:lastModifiedBy>Abigail Rassette</cp:lastModifiedBy>
  <cp:revision>2</cp:revision>
  <dcterms:created xsi:type="dcterms:W3CDTF">2022-05-27T10:47:00Z</dcterms:created>
  <dcterms:modified xsi:type="dcterms:W3CDTF">2022-05-27T10:47:00Z</dcterms:modified>
</cp:coreProperties>
</file>